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D16" w:rsidRDefault="00915A71" w:rsidP="00A53D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5A71">
        <w:rPr>
          <w:rFonts w:ascii="Times New Roman" w:hAnsi="Times New Roman" w:cs="Times New Roman"/>
          <w:b/>
          <w:sz w:val="24"/>
          <w:szCs w:val="24"/>
        </w:rPr>
        <w:t>S6 File.</w:t>
      </w:r>
      <w:r w:rsidRPr="00915A7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A53D16">
        <w:rPr>
          <w:rFonts w:ascii="Times New Roman" w:hAnsi="Times New Roman" w:cs="Times New Roman"/>
          <w:iCs/>
          <w:noProof/>
          <w:sz w:val="24"/>
          <w:szCs w:val="24"/>
        </w:rPr>
        <w:t>M</w:t>
      </w:r>
      <w:r w:rsidR="00A53D16" w:rsidRPr="009D572B">
        <w:rPr>
          <w:rFonts w:ascii="Times New Roman" w:hAnsi="Times New Roman" w:cs="Times New Roman"/>
          <w:iCs/>
          <w:noProof/>
          <w:sz w:val="24"/>
          <w:szCs w:val="24"/>
        </w:rPr>
        <w:t xml:space="preserve">etabolic pathways for </w:t>
      </w:r>
      <w:r w:rsidR="00A53D16" w:rsidRPr="009D572B">
        <w:rPr>
          <w:rFonts w:ascii="Times New Roman" w:hAnsi="Times New Roman" w:cs="Times New Roman"/>
          <w:i/>
          <w:iCs/>
          <w:noProof/>
          <w:sz w:val="24"/>
          <w:szCs w:val="24"/>
        </w:rPr>
        <w:t>V. parahaemolyticus</w:t>
      </w:r>
      <w:r w:rsidR="00A53D1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="00A53D16" w:rsidRPr="004F7584">
        <w:rPr>
          <w:rFonts w:ascii="Times New Roman" w:hAnsi="Times New Roman" w:cs="Times New Roman"/>
          <w:iCs/>
          <w:noProof/>
          <w:sz w:val="24"/>
          <w:szCs w:val="24"/>
        </w:rPr>
        <w:t>in KEGG server</w:t>
      </w:r>
      <w:r w:rsidR="00A53D16">
        <w:rPr>
          <w:rFonts w:ascii="Times New Roman" w:hAnsi="Times New Roman" w:cs="Times New Roman"/>
          <w:iCs/>
          <w:noProof/>
          <w:sz w:val="24"/>
          <w:szCs w:val="24"/>
        </w:rPr>
        <w:t>.</w:t>
      </w:r>
    </w:p>
    <w:p w:rsidR="00915A71" w:rsidRPr="00915A71" w:rsidRDefault="00915A7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70" w:type="pct"/>
        <w:tblCellSpacing w:w="7" w:type="dxa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08"/>
        <w:gridCol w:w="1847"/>
        <w:gridCol w:w="1671"/>
        <w:gridCol w:w="2711"/>
        <w:gridCol w:w="1957"/>
      </w:tblGrid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try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je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gend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1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lysis / Gluconeogenesis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Glycolysis is the process of converting glucose into pyruvate and generating small amounts of ATP (e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0033 (Acetate) C00031 (D-Glucose) C00103 (D-Glucose 1-phosphate) C00631 (2-Phospho-D-glycerate) C0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4.1.2.13 1.2.1.3 6.2.1.13 1.2.1.5 Acetate Pentose phosphate pathway Starch and sucrose metabolism...</w:t>
            </w:r>
          </w:p>
        </w:tc>
      </w:tr>
      <w:tr w:rsidR="00915A71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</w:tcPr>
          <w:p w:rsidR="00915A71" w:rsidRDefault="00915A71" w:rsidP="00E774D8">
            <w:pPr>
              <w:spacing w:after="0" w:line="240" w:lineRule="auto"/>
            </w:pPr>
          </w:p>
        </w:tc>
        <w:tc>
          <w:tcPr>
            <w:tcW w:w="986" w:type="pct"/>
            <w:shd w:val="clear" w:color="auto" w:fill="FFFFFF"/>
            <w:vAlign w:val="center"/>
          </w:tcPr>
          <w:p w:rsidR="00915A71" w:rsidRPr="000C28FF" w:rsidRDefault="00915A71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15A71" w:rsidRPr="000C28FF" w:rsidRDefault="00915A71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15A71" w:rsidRPr="000C28FF" w:rsidRDefault="00915A71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15A71" w:rsidRPr="000C28FF" w:rsidRDefault="00915A71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2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trate cycle (TCA cycle)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itrate cycle (TCA cycle, Krebs cycle) is an important aerobic pathway for the final steps of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th.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0022 (Pyruvate) C00122 (Fumarate) C00036 (Oxaloacetate) C05379 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Oxalosuccin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00024 (Acetyl-CoA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1.8.1.4 1.2.4.2 1.2.4.2 2.3.1.61 6.2.1.5 6.2.1.4 1.1.1.42 1.1.1.41 1.1.1.42 2.3.3.8 4.2.1.2 4.2.1.3 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3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tose phosphate pathway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The pentose phosphate pathway is a process of glucose turnover that produces NADPH as reducing equiv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1151 (D-Ribose 1,5-bisphosphate) C00668 (alpha-D-Glucose 6-phosphate) C00118 (D-Glyceraldehyde 3-p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2.7.4.23 5.3.1.9 4.1.2.14 Glycolysis 2.7.1.15 5.4.2.7 4.1.2.4 2.7.6.1 5.4.2.7 2.7.1.15 2.2.1.1 5.3.1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4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tose and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glucuron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interconversion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14899 (3-Dehydro-L-gulonate 6-phosphate) C03033 (beta-D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Glucuronosid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00817 (D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ltron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00103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3.2.1.15 3-Dehydro-L-gulonate-6P 4.1.1.85 2.7.1.53 β-D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Glucuronosid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2.1.31 5.3.1.4 1.1.1.13 2.7.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51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ctose and mannose 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etabolism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0247 (L-Sorbose) C00267 (alpha-D-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lucose) C01094 (D-Fructose 1-phosphate) C00159 (D-Mannose) C0027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.7.1.202 Galactose 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abolism 1.1.99.21 1.1.1.21 1.1.1.14 5.3.1.5 2.7.1.3 5.3.1.7 1.1.1.11 1.1.1.6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52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lactose metabolism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6311 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Galactitol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phosphate) C01216 (2-Dehydro-3-deoxy-D-galactonate) C00137 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-Inositol) C0009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1.1.1.251 2.7.1.200 3.2.1.22 2.7.1.144 2.7.1.11 4.1.2.40 4.1.2.21 3.2.1.85 3.2.1.22 3.2.1.26 2.4.1.6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53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0137 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-Inositol) C05385 (D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Glucuron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phosphate) C00167 (UDP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glucuron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00029 (UDP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gluco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3.1.1.- 1.1.1.365 1.1.1.122 3.1.3.93 2.7.7.69 5.1.3.18 5.1.3.18 5.1.3.18 1.13.99.1 2.7.1.43 2.7.7.44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61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ty acid biosynthesis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4088 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Octadecanoyl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-[acyl-carrier protein]) C16221 ((2E)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Octadecenoyl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-[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cp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]) C16220 ((R)-3-Hydroxyo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FabK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FabK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FabK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FabK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FabK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FabK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FabL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Octadecanoyl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-[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cp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] trans-Octadec-2-enoyl-[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cp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] (R)-3-Hydroxy-octa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71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ty acid degradation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2990 (L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lmitoylcarnitin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00638 (Long-chain fatty acid) C05280 (cis,cis-3,6-Dodecadienoyl-CoA)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1.3.99.- 1.3.99.- 1.3.99.- 1.3.99.- 1.3.99.- 1.3.99.- 1.3.99.- 1.3.8.1 1.1.1.35 4.2.1.17 Synthesis a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072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nthesis and degradation of ketone bodies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0332 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cetoacetyl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-CoA) C00356 ((S)-3-Hydroxy-3-methylglutaryl-CoA) C00207 (Acetone) C00164 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cetoa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SYNTHESIS AND DEGRADATION OF KETONE BODIES Fatty acid degradation 2.3.3.10 4.1.3.4 4.1.1.4 2.3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13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iquinone and other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-quinon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iosynthesis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biquinone (UQ), also called 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enzyme Q, and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lastoquinon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Q) are electron carriers in oxidative p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16519 (2-Succinyl-5-enolpyruvyl-6-hydroxy-3-cyclohexene-1-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rboxylate) C03657 (1,4-Dihydroxy-2-naph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BIQUINONE AND OTHER TERPENOID-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QUINONE BIOSYNTHESIS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2-Succinyl-5-e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19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xidative phosphorylation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0061 (FMN) C00390 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Ubiquinol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00399 (Ubiquinone) C00524 (Cytochrome c) C00080 (H+) C00080 (H+) C0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-type ATPase (Eukaryotes) V/A-type ATPase (Bacteria,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rchaea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V-type ATPase (Eukaryotes) F-type AT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22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ginine biosynthesis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3406 (N-(L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rginino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succinate) C00327 (L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itrullin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00062 (L-Arginine) C00077 (L-Ornithine) C001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rginosuccin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itrulin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ginine Ornithine Carbamoyl-P Aspartate Fumarate NH3 N-Acetyl-glutamate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23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ine metabolism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12248 (5-Hydroxy-2-oxo-4-ureido-2,5-dihydro-1H-imidazole-5-carboxylate) C11821 (5-Hydroxyisourate)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1.17.4.1 5-Hydroxy-2-oxo-4-ureido-2,5-dihydro-1H-imidazole-5-carboxylate 5-Hydroxyisourate 1.17.3.2 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24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yrimidine metabolism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0063 (CTP) C15607 (3-Oxo-3-ureidopropanoate) C00064 (L-Glutamine) C00438 (N-Carbamoyl-L-aspartate)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(extracellular) CTP 1.17.4.1 3-Oxo-3-ureido-propanoate 3.5.1.95 2.7.4.22 3.5.4.30 2.1.1.148 L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Glutam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25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anine, aspartate and glutamate metabolism - 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00122 (Fumarate) C00042 (Succinate) C00036 (Oxaloacetate) 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00026 (2-Oxoglutarate) C00041 (L-Alanine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umarate Succinate Oxaloacetate 2-Oxo-glutarate </w:t>
            </w: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itrate cycle L-Alanine L-Aspartate L-Asparagine D-A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26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ine, serine and threonine metabolism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Serine is derived from 3-phospho-D-glycerate, an intermediate of glycolysis [MD:M00020], and glycine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16432 (5-Hydroxyectoine) C06231 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Ectoin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06442 (N(gamma)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Acetyldiaminobutyr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03283 (L-2,4-Dia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1.1.3.17 5.1.1.18 5-Hydroxyectoine 1.14.11.55 1.14.15.7 L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Ectoin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γ-Acetyl-L-2,4-diaminobutyrate L...</w:t>
            </w:r>
          </w:p>
        </w:tc>
      </w:tr>
      <w:tr w:rsidR="000C28FF" w:rsidRPr="000C28FF" w:rsidTr="00915A71">
        <w:trPr>
          <w:tblCellSpacing w:w="7" w:type="dxa"/>
        </w:trPr>
        <w:tc>
          <w:tcPr>
            <w:tcW w:w="585" w:type="pct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261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Monobactam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Monobactam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beta-lactam antibiotics containing a monocyclic beta-lactam nucleus, which is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struct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1179 (3-(4-Hydroxyphenyl)pyruvate) C03198 ((S)-4-Hydroxymandelate) C03590 (4-Hydroxyphenylglyoxyla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MONOBACTAM BIOSYNTHESIS Phenylalanine, tyrosine and tryptophan biosynthesis 4-Hydroxy-phenylpyruva...</w:t>
            </w:r>
          </w:p>
        </w:tc>
      </w:tr>
    </w:tbl>
    <w:p w:rsidR="00E774D8" w:rsidRPr="000C28FF" w:rsidRDefault="00E774D8" w:rsidP="00E774D8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5000" w:type="pct"/>
        <w:tblCellSpacing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08"/>
        <w:gridCol w:w="1926"/>
        <w:gridCol w:w="1380"/>
        <w:gridCol w:w="2631"/>
        <w:gridCol w:w="2305"/>
      </w:tblGrid>
      <w:tr w:rsidR="000C28FF" w:rsidRPr="000C28FF" w:rsidTr="009A6315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27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steine and methionine metabolism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steine and methionine are sulfur-containing amino acids. Cysteine is synthesized from serine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throu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06547 (Ethylene) C01234 (1-Aminocyclopropane-1-carboxylate) C08276 (3-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Methylthio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ropanoat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 C1560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.1.- Ethylene 1-Aminocyclopropane-1-carboxylate 1.14.17.4 4.4.1.14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Mtn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-Methylthio-propionate 1...</w:t>
            </w:r>
          </w:p>
        </w:tc>
      </w:tr>
      <w:tr w:rsidR="000C28FF" w:rsidRPr="000C28FF" w:rsidTr="009A6315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A53D16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tgtFrame="_blank" w:history="1">
              <w:r w:rsidR="00E774D8" w:rsidRPr="000C28FF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vpa00280</w:t>
              </w:r>
            </w:hyperlink>
            <w:r w:rsidR="00E774D8"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line, leucine and isoleucine degradation - Vibrio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parahaemolyticus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C15978 (2-Methyl-1-hydroxybutyl-ThPP) C15973 (Enzyme N6-(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dihydrolipoyl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)lysine) C15973 (Enzyme N6-(di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774D8" w:rsidRPr="000C28FF" w:rsidRDefault="00E774D8" w:rsidP="00E7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Methyl-1-hydroxybutyl-ThPP 1.2.4.4 1.8.1.4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Dihydro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lipoamid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E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Dihydro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lipoamid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E </w:t>
            </w:r>
            <w:proofErr w:type="spellStart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Lipoamide</w:t>
            </w:r>
            <w:proofErr w:type="spellEnd"/>
            <w:r w:rsidRPr="000C28FF">
              <w:rPr>
                <w:rFonts w:ascii="Times New Roman" w:eastAsia="Times New Roman" w:hAnsi="Times New Roman" w:cs="Times New Roman"/>
                <w:sz w:val="24"/>
                <w:szCs w:val="24"/>
              </w:rPr>
              <w:t>-E Lip...</w:t>
            </w:r>
          </w:p>
        </w:tc>
      </w:tr>
    </w:tbl>
    <w:p w:rsidR="00BD4B31" w:rsidRPr="000C28FF" w:rsidRDefault="00BD4B31" w:rsidP="008C6147"/>
    <w:tbl>
      <w:tblPr>
        <w:tblW w:w="5000" w:type="pct"/>
        <w:tblCellSpacing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1014"/>
        <w:gridCol w:w="2024"/>
        <w:gridCol w:w="1621"/>
        <w:gridCol w:w="2495"/>
        <w:gridCol w:w="2196"/>
      </w:tblGrid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  <w:t>Entr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  <w:t>Obje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b/>
                <w:bCs/>
                <w:sz w:val="18"/>
                <w:szCs w:val="18"/>
              </w:rPr>
              <w:t>Legend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24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28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Geraniol degradation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C03069 (3-Methylcrotonyl-CoA) C16471 (5-Methyl-3-oxo-4-hexenoyl-CoA) C16469 </w:t>
            </w: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(3-Hydroxy-5-methylhex-4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 xml:space="preserve">3-Methylcrotonyl-CoA 5-Methyl-3-oxo-4-hexenoyl-CoA 2.3.1.16 1.1.1.35 </w:t>
            </w: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6.4.1.5 Valine, leucine and is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25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29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Valine, leucine and isoleucine biosynthesis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0188 (L-Threonine) C06032 (D-erythro-3-Methylmalate) C02226 (2-Methylmaleate) C02612 ((R)-2-Methyl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2.3.1.182 4.2.1.35 1.1.1.85 4.3.1.19 Threonine D-erythro-3-Methylmalate 2-Methyl-maleate (R)-2-Methy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26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Lysine biosynthesis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19889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LysW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-gamma-L-lysine) C19888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LysW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-gamma-L-alpha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aminoadipat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6-semialdehyde) C19887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LysW-ga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2.6.1.83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Tropa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,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iperidi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nd pyridine alkaloid biosynthesis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LysW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-γ-L-lysine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LysW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-γ-L-α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aminoa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27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Lysine degradation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6181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iperidei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) C05825 (2-Amino-5-oxohexanoate) C05161 ((2R,5S)-2,5-Diaminohexanoate) C00877 (C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1-Piperideine 2.6.1.21 2-Amino-5-oxohexanoate 2,5-Diaminohexanoate 1.4.1.12 5.4.3.3 5.1.1.9 1.5.1.1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28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Arginine and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roli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0062 (L-Arginine) C00077 (L-Ornithine) C00134 (Putrescine) C00555 (4-Aminobutyraldehyde) C00334 (4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ARGININE AND PROLINE METABOLISM Arginine Ornithine Putrescine 4-Amino-butanal 4-Amino-butanoate �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29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32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arbapenem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biosynthesis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arbapenem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re broad-spectrum beta-lactam antibiotics, which are often considered as the antibiotic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0025 (L-Glutamate) C03287 (L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Glutamyl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5-phosphate) C01165 (L-Glutamate 5-semialdehyde) C03912 ((S)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CARBAPENEM BIOSYNTHESIS Arginine and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roli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metabolism L-Glutamate 2.7.2.11 L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Glutamyl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-P 1.2.1.41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0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Histidine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0119 (5-Phospho-alpha-D-ribose 1-diphosphate) C02739 (1-(5-Phospho-D-ribosyl)-ATP) C02741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hospho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1.14.13.- 3.5.3.13 3.5.1.68 3.5.3.8 2.1.2.5 3.5.2.7 4.2.1.49 4.3.1.3 3.4.13.5 2.1.1.22 3.4.13.18 6.3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1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Tyrosine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6044 (4-Hydroxyphenylethanol) C06046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alidrosid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) C04186 (5-Carboxymethyl-2-hydroxymuconate) C046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Isoquinoli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lkaloid biosynthesis 4-Hydroxy-phenylethanol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alidrosid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Dioxin degradation TYROSINE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2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Phenylalanine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12621 (trans-3-Hydroxycinnamate) C00084 (Acetaldehyde) C00022 (Pyruvate) C03589 (4-Hydroxy-2-oxopen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4.1.3.39 4.3.1.25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Tropa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,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iperidi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nd pyridine alkaloid biosynthesis 1.2.1.5 6.2.1.30 2.3.1.14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3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6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hlorocyclohexa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nd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hlorobenze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degradation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C16266 (3-Chloro-2-hydroxymuconic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emialdehyd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) C12832 (3,4,6-Trichloro-cis-1,2-dihydroxycyclohexa-3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1.13.11.39 3-Chloro-2-hydroxy-muconic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emialdehyd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3,4,6-Trichloro-cis-1,2-dihydroxy-cyclohexa-3,5-d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4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62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Benzoate degradation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6714 (3-Hydroxypimeloyl-CoA) C04553 (3-Carboxy-2,5-dihydro-5-oxofuran-2-acetate) C04434 ((1E)-4-Ox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3-Hydroxy-pimeloyl-CoA BENZOATE DEGRADATION 3-Carboxy-2,5-dihydro-5-oxofuran-2-acetate 1.14.13.33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5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64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Fluorobenzoat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degradation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2364 (3-Fluorobenzoate) C16474 (3-Fluoro-cis,cis-muconate) C00090 (Catechol) C16484 (1-Fluorocyclo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3-Fluorobenzoate 1.14.12.- 1.14.12.- 3.1.1.45 3.1.1.45 3-Fluoro-cis,cis-muconate Catechol 1-Fluorocy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6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3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Tryptophan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5663 (6-Hydroxykynurenate) C05639 (4,6-Dihydroxyquinoline) C05652 (4-(2-Amino-5-hydroxyphenyl)-2,4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1.11.1.6 1.1.1.35 1.13.11.52 4.1.1.74 Nicotinamide metabolism 2.6.1.27 1.4.3.2 1.13.11.52 1.14.14.1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7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4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Phenylalanine, tyrosine and tryptophan biosynthesis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0279 (D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Erythros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4-phosphate) C00074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hosphoenolpyruvat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) C04691 (2-Dehydro-3-deoxy-D-arabino-he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2.5.1.54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henylpropanoid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biosynthesis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henylpropanoid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biosynthesis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Biosynthesi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of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iderophor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grou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8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40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Novobiocin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biosynthesis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12477 (3-Methylpyrrole-2,4-dicarboxylic acid) C12483 (Pyrrole-2-carbonyl-[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cp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]) C12479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oumermic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Polyketide sugar unit biosynthesis CouN7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ouP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ouM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ouL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ouL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CloN6 6.2.1.53 1.3.8.14 CloN7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loP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loM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39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4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beta-Alanine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0429 (5,6-Dihydrouracil) C02642 (3-Ureidopropionate) C00099 (beta-Alanine) C00083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Malonyl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-CoA) C0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β-ALANINE METABOLISM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ropanoat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metabolism Fatty acid biosynthesis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ntothenat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nd CoA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biosynthe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40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4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Tauri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nd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hypotaurin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0094 (Sulfite) C06735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Aminoacetaldehyd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) C00041 (L-Alanine) C00022 (Pyruvate) C14179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ulfoacetat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1.14.11.17 Sulfur metabolism 1.1.2.- 1.2.1.73 1.4.1.1 Sulfite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Aminoacetaldehyd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L-Alanine Pyruvate S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41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4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hosphonat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nd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hosphinat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 xml:space="preserve">Natural products containing carbon-phosphorous </w:t>
            </w: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bonds, so-called C-P compounds, are derivatives of ph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 xml:space="preserve">C00074 (Phosphoenolpyruvate) C02798 (3-Phosphonopyruvate) </w:t>
            </w: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C05672 (2-Amino-3-phosphonopropanoate) C17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 xml:space="preserve">PHOSPHONATE AND PHOSPHINATE METABOLISM Glycolysis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Phosphoenol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-pyruvate 3-Phosphono-pyruvate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hosp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42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4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elenocompound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C01528 (Hydrogen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elenid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) C05697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elenat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) C05684 (Selenite) C05172 (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elenophosphoric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cid) C06481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SELENOCOMPOUND METABOLISM 1.8.1.9 2.7.9.3 2.1.1.12 4.4.1.11 6.1.1.10 Hydrogen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elenid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Selenate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Se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A53D16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hyperlink r:id="rId43" w:tgtFrame="_blank" w:history="1">
              <w:r w:rsidR="008C6147" w:rsidRPr="000C28FF">
                <w:rPr>
                  <w:rFonts w:ascii="Verdana" w:eastAsia="Times New Roman" w:hAnsi="Verdana" w:cs="Times New Roman"/>
                  <w:sz w:val="18"/>
                  <w:szCs w:val="18"/>
                  <w:u w:val="single"/>
                </w:rPr>
                <w:t>vpa004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yanoamino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acid metabolism - Vibrio 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C05670 (3-Aminopropiononitrile) C01401 (Alanine) C00302 (Glutamate) C05714 (alpha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Aminopropiononitri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3-Aminopropiono-nitrile D-Alanine metabolism D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Gln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&amp; D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Glu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metabolism D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Arg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&amp; D-</w:t>
            </w:r>
            <w:proofErr w:type="spellStart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>Orn</w:t>
            </w:r>
            <w:proofErr w:type="spellEnd"/>
            <w:r w:rsidRPr="000C28FF">
              <w:rPr>
                <w:rFonts w:ascii="Verdana" w:eastAsia="Times New Roman" w:hAnsi="Verdana" w:cs="Times New Roman"/>
                <w:sz w:val="18"/>
                <w:szCs w:val="18"/>
              </w:rPr>
              <w:t xml:space="preserve"> metabolism 3.5....</w:t>
            </w:r>
          </w:p>
        </w:tc>
      </w:tr>
    </w:tbl>
    <w:p w:rsidR="009A6315" w:rsidRPr="000C28FF" w:rsidRDefault="009A6315"/>
    <w:tbl>
      <w:tblPr>
        <w:tblW w:w="5000" w:type="pct"/>
        <w:tblCellSpacing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1014"/>
        <w:gridCol w:w="2085"/>
        <w:gridCol w:w="1703"/>
        <w:gridCol w:w="2401"/>
        <w:gridCol w:w="2147"/>
      </w:tblGrid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8C6147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C28FF">
              <w:rPr>
                <w:rFonts w:ascii="Verdana" w:hAnsi="Verdana"/>
                <w:b/>
                <w:bCs/>
                <w:sz w:val="18"/>
                <w:szCs w:val="18"/>
              </w:rPr>
              <w:t>Entr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C28FF">
              <w:rPr>
                <w:rFonts w:ascii="Verdana" w:hAnsi="Verdan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C28FF">
              <w:rPr>
                <w:rFonts w:ascii="Verdana" w:hAnsi="Verdana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C28FF">
              <w:rPr>
                <w:rFonts w:ascii="Verdana" w:hAnsi="Verdana"/>
                <w:b/>
                <w:bCs/>
                <w:sz w:val="18"/>
                <w:szCs w:val="18"/>
              </w:rPr>
              <w:t>Obje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C28FF">
              <w:rPr>
                <w:rFonts w:ascii="Verdana" w:hAnsi="Verdana"/>
                <w:b/>
                <w:bCs/>
                <w:sz w:val="18"/>
                <w:szCs w:val="18"/>
              </w:rPr>
              <w:t>Legend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44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47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D-Glutamine and D-glutamate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64 (L-Glutamine) C00819 (D-Glutamine) C03933 (5-D-Glutamyl-D-glutamyl-peptide) C05723 (Poly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amm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D-GLUTAMINE AND D-GLUTAMATE METABOLISM Peptidoglycan biosynthesis Amino sugar and nucleotid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ug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45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473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D-Alanine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41 (L-Alanine) C00133 (D-Alanine) C00993 (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lan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D-alanine) C00022 (Pyruvate) C04260 (O-D-Alan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D-ALANINE METABOLIS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eptideglyca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D-Arginine and D-ornithine metabolis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yanoamin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c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46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4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Glutathione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24 (Acetyl-CoA) C00151 (L-Amino acid) C01879 (5-Oxoproline) C00097 (L-Cysteine) C00025 (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utam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Acetyl-CoA GLUTATHIONE METABOLISM Glutamate metabolis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aur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nd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ypotaur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yan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47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tarch and sucrose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92 (D-Glucose 6-phosphate) C00092 (D-Glucose 6-phosphate) C00095 (D-Fructose) C05731 (3-Ketosucr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3.6.1.- D-Glucose-6P 3.2.1.21 3.2.1.21 2.7.1.1 3.2.1.122 STARCH AND SUCROSE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METABOLISM 3.2.1.26 2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48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1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Other glycan degrad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VP2403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ebg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, VP240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ebg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0755, VP2486 VP2403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ebg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, VP240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ebg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0755, VP2486 VP0755, VP24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OTHER GLYCAN DEGRADATION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cNA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cNA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u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Neu5Ac Gal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s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α2 β1 β1 Man α1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cNA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Neu5Ac Gal α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49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Amino sugar and nucleotide sugar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357 (N-Acetyl-D-glucosamine 6-phosphate) C00140 (N-Acetyl-D-glucosamine) C04501 (N-Acetyl-alpha-D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2.7.1.59 5.4.2.3 2.7.7.23 3.2.1.183 2.7.1.60 2.5.1.57 3.1.3.29 3.5.99.6 3.5.1.25 5.4.2.10 2.3.1.157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0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2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treptomycin biosynthesi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treptomycin is an aminocyclitol-aminoglycoside antibiotic produced by Streptomyces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rise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.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trept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1214 (1-Amino-1-deoxy-scyllo-inositol) C03319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TD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hamn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6592 (NDP-N-methyl-L-glucosamine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Aminoglycosides 2.7.1.2 2.7.1.1 Polyketide sugar unit biosynthesis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cyllo-Inosam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2.7.1.65 3.1.3.2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1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23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Polyketide sugar unit biosynthesi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7277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TD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uc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103 (D-Glucose 1-phosphate) C1191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TD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esosam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688 (dTDP-4-dehy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TD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uc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iosynthesis of 12-, 14- and 16-membered macrolides D-Glc-1P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TD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esosam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TDP-4-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2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25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arb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nd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alidamyc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iosynthesi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20956 (alpha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doheptulopyran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7-phosphate) C17692 (2-epi-5-epi-Valiolone 7-phosphate) C17693 (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ACARBOSE AND VALIDAMYCIN BIOSYNTHESIS 4.2.3.152 2.7.1.188 5.1.3.35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b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b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al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2.7.7.91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al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2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3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Lipopolysaccharide biosynthesi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9877 (4-O-Phospho-alpha-Kdo-(2-&amp;gt;6)-lipid IVA) C0538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doheptul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7-phosphate) C07836 (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4-Phospho-KDO-lipid IV [ ] Sedoheptulose-7P 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er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β-D-manno-Heptose-7P 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4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Peptidoglycan biosynthesi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Peptidoglycan is a macromolecule made of long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minosuga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strands cross-linked by short peptides. It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1050 (UDP-N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etylmuram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4574 (di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ans,poly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is-Undecapren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phosph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7556 (di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ans,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6.3.2.10 PEPTIDOGLYCAN BIOSYNTHESIS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minosuga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3.6.1.27 2.4.1.227 2.7.8.13 6.3.2.10 6.3.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5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6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erolipi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422 (Triacylglycerol) C00641 (1,2-Diacyl-sn-glycerol) C0011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ero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phosphate) C00093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n-Gly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2.3.1.158 SQD1 SQD2 2.4.1.241 2.4.99.5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erophospholipi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3.1.1.3 2.3.1.20 2.4.1.46 2.4.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6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62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Inositol phosphate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1557 (1-Phosphatidyl-1D-myo-inositol 5-phosphate) C11555 (1D-myo-Inositol 1,4,5,6-tetrakisphosphat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1-Phosphatidyl-1D-myo-inositol-5P 2.7.1.149 1D-myo-Inositol- 1,4,5,6P 3.1.3.36 2.7.1.151 2.7.1.151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7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64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erophospholipi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677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iethanolam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677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ethanolam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084 (Acetaldehyde) C00641 (1,2-Diacyl-sn-glycero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Ether lipid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etaboilsm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2.7.8.29 Ptdss1 Glycolysis 1.1.3.21 GPI-anchor biosynthesis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iethanolam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8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65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Ether lipid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5647 (2-Acyl-1-(1-alkenyl)-sn-glycero-3-phosphate) C15646 (1-(1-Alkenyl)-sn-glycero-3-phosphate) C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2-Acyl-1-(1-alkenyl)-sn-glycero-3-phosphate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lasmeni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cid) 1-(1-Alkenyl)-sn-glycero-3-phosphate 1-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59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9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Arachidonic acid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3577 (20-Hydroxyleukotriene E4) C1481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ioxil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3) C14809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ioxil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3) C14810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epoxil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3)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Eicosanoids 3.3.2.10 3.3.2.10 3.3.2.10 3.3.2.10 1.14.13.34 20-OH-LT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ioxil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ioxil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epoxi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0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592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alpha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noleni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cid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C11512 (Methyl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jasmon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) C16318 ((+)-7-Isomethyljasmonate)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C08491 ((-)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Jasmoni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cid) C16317 ((+)-7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MFP2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FP2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FP2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HPL1 ACX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X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2.3.1.16 2.3.1.16 4.2.1.92 1.13.11.12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(-)-Methy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jasmon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(+)-7-Isometh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1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phingolipid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836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phingan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214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hytosphingos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2145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hytoceram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2126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hydroceram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129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YDC1 YPC1 2.7.8.3 3.1.3.- 3.1.3.- 3.1.3.- 3.5.1.23 3.5.1.23 2.3.1.24 1.14.19.17 LAG1 1.14.18.5 1.14.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2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Pyruvate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5973 (Enzyme N6-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hydrolipo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lysine) C15972 (Enzyme N6-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po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lysine) C16255 (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hydrolipoylly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PYRUVATE METABOLISM Nicotinate and nicotinamide metabolism 1.2.4.1 Citrate cycle Glycine, serine a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5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3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23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Toluene degrad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587 (3-Hydroxybenzoate) C03067 (3-Hydroxybenzaldehyde) C03351 (3-Hydroxybenzyl alcohol) C01467 (3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TOLUENE DEGRADATION 3-Hydroxy-benzoate 3-Hydroxy-benzaldehyde 3-Hydroxybenzyl-alcohol 1.14.13.- 1.1...</w:t>
            </w:r>
          </w:p>
        </w:tc>
      </w:tr>
    </w:tbl>
    <w:p w:rsidR="009A6315" w:rsidRPr="000C28FF" w:rsidRDefault="009A6315"/>
    <w:tbl>
      <w:tblPr>
        <w:tblW w:w="5000" w:type="pct"/>
        <w:tblCellSpacing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1014"/>
        <w:gridCol w:w="1752"/>
        <w:gridCol w:w="1548"/>
        <w:gridCol w:w="2836"/>
        <w:gridCol w:w="2200"/>
      </w:tblGrid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Entr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Na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Obje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Legend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4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25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loroalka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nd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loroalke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egrad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1380 (Ethylene glycol) C06548 (Ethylene oxide) C06547 (Ethylene) C06793 (Vinyl chloride) C06791 (t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1.97.1.- 1.97.1.- 1.97.1.- 1.21.99.5 1.21.99.5 1.21.99.5 1.18.6.1 Ethylene glycol 1.1.1.- 3.3.2.10 1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5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26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Naphthalene degrad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9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uccin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CoA) C03203 (1-Hydroxy-2-naphthoate) C14101 (2-Naphthoic acid) C14099 (2-Naphthalde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moA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2.8.3.-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uccin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CoA 1-Hydroxy-2-naphthoate 2-Naphthoate 2-Naphthaldehyde 2-Hydroxymethyl-naph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6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27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minobenzo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egradation -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568 (4-Aminobenzoate) C00230 (3,4-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Dihydroxybenzoate) C07103 (2-Hydroxy-1,4-benzoquinone) C03360 (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AMINOBENZOATE DEGRADATION 4-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Aminobenzoate 1.14.12.- 1.7.1.- 3,4-Dihydroxybenzoate 3.1.8.1 2-Hydrox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7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oxy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nd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carboxy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898 ((R,R)-Tartaric acid) C00036 (Oxaloacetate) C00158 (Citrate) C00149 ((S)-Malate) C04348 (L-Ma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5.3.1.22 4.2.1.3 2.2.1.5 2.3.3.12 2.3.3.7 4.1.3.13 4.1.3.16 4.1.3.1 3.5.1.68 3.5.1.56 3.5.1.49 3.5.1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8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33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itrotolue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egrad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1468 (4-Cresol) C16401 (2,4,6-Trihydroxytoluene) C16400 (2,4,6-Triaminotoluene) C16395 (2-Amino-4,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4-Hydroxytoluene 2,4,6-Trihydroxytoluene 2,4,6-Triamino-toluene 2-Amino-4,6-dinitrotoluene 2-Amino-4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69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opano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222 (3-Oxopropanoate) C0080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opyno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1013 (3-Hydroxypropanoate) C00099 (beta-Alanine) C000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PROPANOATE METABOLISM 1.2.1.18 2.1.3.1 6.4.1.2 4.1.1.9 1.2.1.75 2.6.1.18 2.6.1.19 1.1.1.59 4.2.1.27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0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43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tyrene degrad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5593 (3-Hydroxyphenylacetate) C02505 (2-Phenylacetamide) C1607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henylacetonitril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6075 ((Z)-P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1.14.13.63 3-Hydroxyphenylacetate 3.5.5.1 3.5.1.4 4.2.1.84 4.99.1.7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henylacetam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henylacetonitr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1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Butano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3046 ((S,S)-Butane-2,3-diol) C01769 ((S)-Acetoin) C00810 ((R)-Acetoin) C03044 ((R,R)-Butane-2,3-di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Biosynthesis of type II polyketide backbone 4.2.1.27 1.1.1.30 3.1.1.22 2.8.3.5 6.2.1.16 4.1.3.4 2.3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2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C5-Branched dibasic acid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810 ((R)-Acetoin) C06010 ((S)-2-Acetolactate) C01011 ((3S)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itramal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CoA) C0053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Itacon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CoA)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Nicotinate and nicotinamide metabolism Valine, leucine and isoleucine biosynthesis 2.3.3.11 Alani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3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One carbon pool by folate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504 (Folate) C00415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hydrofo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) C03479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olini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cid) C00143 (5,10-Methylenetetrahydrofolate)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ONE CARBON POOL BY FOLAT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o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biosynthesis 2.1.2.5 2.1.2.4 2.1.2.2 4.3.1.4 1.5.1.15 1.5.1.3 1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4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6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Methane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Methane is metabolized principally by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ethanotroph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nd methanogens in the global carbon cycle. Meth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1438 (Methane) C00132 (Methanol) C00067 (Formaldehyde) C0005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orm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237 (CO) C04330 (5,10-M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METHANE METABOLISM Methane 1.14.13.25 1.14.18.3 Methanol Formaldehyde 1.1.3.13 1.1.2.7 1.1.1.244 1.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5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7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Thiamine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82 (L-Tyrosine) C15809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Iminoglyc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1437 (1-Deoxy-D-xylulose 5-phosphate) C1581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hiocarbox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L-Tyrosin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Iminoglyc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1-Deoxy-D-xylulose 5-phosphate 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hi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]-COSH 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hi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]-CO-AMP 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Isc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]-SSH 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Isc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]-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6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7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Riboflavin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5556 (L-3,4-Dihydroxybutan-2-one 4-phosphate) C00199 (D-Ribulose 5-phosphate) C00044 (GTP) C01304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3,4-Dihydroxy-2-butanone 4-phosphate Ribulose 5-phosphate Pentose phosphate pathway RIBOFLAVIN META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7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7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Vitamin B6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118 (D-Glyceraldehyde 3-phosphate) C00199 (D-Ribulose 5-phosphate) C07335 (2-Amino-3-oxo-4-phosph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Glyceraldehyde 3-phosphate Ribulose 5-phosphate 4.3.3.6 Glycolysis Pentose phosphate pathway 2-Amino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8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7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Nicotinate and nicotinamide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6178 (1-Methylpyrrolinium) C15523 (2,6-Dihydroxynicotinate) C00022 (Pyruvate) C00163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opano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1.5.99.4 Pyruvate metabolism C5-Branched dibasic acid metabolism 4.1.3.32 4.2.1.85 5.3.3.6 5.4.99.4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79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7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ntothen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nd CoA biosynthesi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3688 (Apo-[acyl-carrier-protein]) C00022 (Pyruvate) C00900 (2-Acetolactate) C04039 (2,3-Dihydroxy-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Apo-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] PANTOTHENATE AND CoA BIOSYNTHESIS Alanine, aspartate and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glutamate metabolis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opano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0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7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iotin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Biotin (vitamin H or vitamin B7) is the essential cofactor of biotin-dependent carboxylases, such as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2656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ime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1063 (6-Carboxyhexanoyl-CoA) C01092 (8-Amino-7-oxononanoate) C01909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ethiobiot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opa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,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iperid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nd pyridine alkaloid biosynthesis BIOTIN METABOLISM Lysine degradation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ime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1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785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poi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cid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6239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po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]) C0575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Octano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]) C16241 ((R)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po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623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po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AMP) C16236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o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2.8.1.8 2.3.1.181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po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] LIPOIC ACID METABOLISM Fatty acid biosynthesis 2.8.1.8 2.3.1.181 O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2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79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Folate biosynthesi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1355 (4-Amino-4-deoxychorismate) C0025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orism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044 (GTP) C04895 (7,8-Dihydroneopterin 3'-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4-Amino-4-deoxychorismat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orism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FOLATE BIOSYNTHESIS One carbon pool by folate Purin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etaboli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06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3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8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Porphyrin and chlorophyll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577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obinam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6243 (Cobalt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ecorr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5B) C16244 (Cobalt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ecorr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7) C15670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em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) C15672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Alanine, aspartate and glutamate metabolism 3.1.1.82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obinam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Co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ecorr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5B Co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ecorr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7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em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</w:tbl>
    <w:p w:rsidR="009A6315" w:rsidRPr="000C28FF" w:rsidRDefault="009A6315"/>
    <w:tbl>
      <w:tblPr>
        <w:tblW w:w="5000" w:type="pct"/>
        <w:tblCellSpacing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1014"/>
        <w:gridCol w:w="1875"/>
        <w:gridCol w:w="1760"/>
        <w:gridCol w:w="2414"/>
        <w:gridCol w:w="2287"/>
      </w:tblGrid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Entr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Na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Obje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Legend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4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9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erpenoi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ackbone biosynthesi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erpenoid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, also known as isoprenoids, are a large class of natural products consisting of isoprene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5859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ehydrodolicho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phosph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62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olich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iphosphate) C00022 (Pyruvate) C00024 (Acetyl-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MEP/DOXP pathway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evalon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pathway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ehydr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olicho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-PP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olicho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PP Glycolysis TERPENOID BACKBONE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5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903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Limonene and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ine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egrad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1950 (3-Isopropyl-3-butenoic acid) C11949 (3-Isopropylbut-3-enoyl-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CoA) C11948 (2,6-Dimethyl-5-meth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3-Isopropylbut-3-enoic acid 3-Isopropylbut-3-enoyl-CoA 2,6-Dimethyl-5-methylene-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3-oxo-heptanoyl-CoA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6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9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Nitrogen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The biological process of the nitrogen cycle is a complex interplay among many microorganisms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ataly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5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orm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48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ormam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014 (Ammonia) C00192 (Hydroxylamine) C0605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itroalka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orm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ormam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3.5.1.49 Ammonia Hydroxylamin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itroalka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1.7.2.6 1.9.6.1 1.7.99.- 1.7.7.2 1.13.1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7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9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ulfur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ulfur is an essential element for life and the metabolism of organic sulfur compounds plays an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imp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59 (Sulfate) C00094 (Sulfite) C00283 (Hydrogen sulfide) C00224 (Adenylyl sulfate) C0005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deno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ULFUR METABOLISM Sulfate Sulfite 1.8.2.1 1.8.3.1 1.8.7.1 1.8.99.5 1.8.1.2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s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Sulfide 3.1.3.7 2.7.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8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9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aprolactam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egrad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2232 (3-Oxoadipyl-CoA) C14145 ((3S)-3-Hydroxyadipyl-CoA) C11519 (N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yclohexylformam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4144 (5-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3-Oxoadipyl-CoA (3S)-3-Hydroxyadipyl-CoA N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yclohexylformam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5-Carboxy-2-pentenoyl-CoA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dip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CoA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89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09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minoacyl-tR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iosynthesi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6113 (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spart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s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) C02992 (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hreon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h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) C02839 (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yros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(Tyr)) C00078 (L-T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spart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s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6.1.1.5 AMINOACY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IOSYNTHESIS 6.1.1.22 6.1.1.21 6.1.1.20 6.1.1.19 6.1.1.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0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0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iosynthesis of unsaturated fatty acid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6533 (13,16-Docosadienoic acid) C16645 ((13Z,16Z)-Docosadi-13,16-enoyl-CoA) C16645 ((13Z,16Z)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oc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ocosadienoi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cid Δ13,16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Δ13,16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3.1.2.-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Yci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es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es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es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es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es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es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3.1.2.- 3.1.2.- 3.1.2.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1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1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Metabolic pathway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20876 (Very-long-chain acyl-CoA) C20879 (Very-long-chain trans-2,3-dehydroacyl-CoA) C20878 (Very-lo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poarabinomanna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(LAM) biosynthesis Neomycin, kanamycin and gentamicin biosynthesis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osaminogly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2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1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iosynthesis of secondary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metabolite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C21833 (Kaempferol-3-O-rutinoside) C21835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(12,18-Didecarboxysiroheme) C05797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heophyt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) C05306 (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Carotenoid biosynthesis Porphyrin and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chlorophyll metabolis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terpenoi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iosynthesis Flavone and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3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1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Microbial metabolism in diverse environment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3618 (L-threo-3-Methylaspartate) C0173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esacon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21104 (2,5-Dichloro-p-benzoquinone) C21859 (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Xylene degradation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oxy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nd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carboxy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tabolis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minobenzo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egradation Lysine bios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4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1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iosynthesis of antibiotic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21875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urach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) C2187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urach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 epoxide) C21140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urach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) C21141 (4-Hydroxy-2-methyl-3-oxo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Macrolides and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ketolide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Pentose phosphate pathway MEP / DOXP pathway Mevalonate pathway Lysine b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5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2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Carbon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arbon metabolism is the most basic aspect of life. This map presents an overall view of central car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85 (D-Fructose 6-phosphate), C05345 (beta-D-Fructose 6-phosphate) C01182 (D-Ribulose 1,5-bisphos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HCO HCH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CH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HC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C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Co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CARBON METABOLISM Fructose-6P Ribulose-1,5P Glycerate-3P THF Glucose Gl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6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2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2-Oxocarboxylic acid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2-Oxocarboxylic acids, also called 2-oxo acids and alpha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ket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cids, are the most elementary set of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C17254 (8-Methylthiooctyl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ucosino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7232 (2-Oxo-10-methylthiodecanoic acid) C17252 (7-Methylt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8-Methylthiooctyl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ucosino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2-Oxo-10-methylthio-decanoic acid 7-Methylthioheptyl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ucosinol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7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212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Fatty acid metabolis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229 (Acyl-carrier protein) C00024 (Acetyl-CoA) C03939 (Acetyl-[acyl-carrier protein]) C05744 (Ace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FATTY ACID METABOLISM ACP Acetyl-CoA Acetyl-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]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etoacet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] (R)-3-Hydroxybutanoyl-[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] Ma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8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2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Degradation of aromatic compound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Microorganisms are known to be capable of degrading diverse chemical substances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including man-made c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C01455 (Toluene) C00261 (Benzaldehyde) C00556 (Benzyl alcohol) C00180 (Benzoate) C06321 ((1R,6S)-1,6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DEGRADATION OF AROMATIC COMPOUNDS Toluene Benzaldehyde Benzyl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alcohol Benzoate Catechol 3-Fluorob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99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2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iosynthesis of amino acid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This map presents a modular architecture of the biosynthesis pathways of twenty amino acids, which m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4390 (N6-Acetyl-LL-2,6-diaminoheptanedioate) C04002 ((Z)-But-1-ene-1,2,4-tricarboxylate) C00118 (D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N-Acetyl-LL-2,6-diaminopimelate M00763 Homo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i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conit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IOSYNTHESIS OF AMINO ACIDS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eraldeh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0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50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eta-Lactam resistance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The beta-lactam antibiotics are the most widely used group of antibiotics, which exert their effect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470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UDPMurNA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o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l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D-gamma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u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L-Lys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l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l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) C00039 (DNA) D07746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olist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(INN)), D0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DNA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ec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ec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cR1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BlaZ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Bla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laR1 beta-LACTAM RESISTANCE DNA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mp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mp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mp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cNAc-anhMurNA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1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502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Vancomycin resistance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Vancomycin (VCM) is a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opept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ntibiotic agent that inhibits the synthesis of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eptidolgyca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in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22 (Pyruvate) C00256 ((R)-Lactate) C19694 (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lan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(R)-lactate) C00041 (L-Alanine) C00133 (D-Al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VANCOMYCIN RESISTANCE Cell wall Inner membran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an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an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Pyruvate D-Lac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anH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a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/B/D 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l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D-Lac L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2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1503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Cationic antimicrobial peptide (CAMP) resistance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ationic antimicrobial peptides (CAMPs) play an important role in host defense against microbial inf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20931 (4-Amino-4-deoxy-L-arabinose) C00346 (Ethanolamine phosphate) D07746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olist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(INN)), D00128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CATIONIC ANTIMICROBIAL PEPTIDE (CAMP) RESISTANCE Inner membrane Outer membran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mr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mr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rnT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Ep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3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20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ABC transporters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The ATP-binding cassette (ABC) transporters form one of the largest known protein families, and are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6421 (AI-2) C01684 (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hamn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095 (D-Fructose) C01487 (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ll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0181 (D-Xylose) C03619 (Me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gu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gu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v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sr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sr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sr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sr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utoinduce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2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haT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haQ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ha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ha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hamn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rc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rc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rc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ructo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</w:tbl>
    <w:p w:rsidR="009A6315" w:rsidRPr="000C28FF" w:rsidRDefault="009A6315"/>
    <w:tbl>
      <w:tblPr>
        <w:tblW w:w="5000" w:type="pct"/>
        <w:tblCellSpacing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1014"/>
        <w:gridCol w:w="2050"/>
        <w:gridCol w:w="2310"/>
        <w:gridCol w:w="2233"/>
        <w:gridCol w:w="1743"/>
      </w:tblGrid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Entr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Na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Obje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 w:rsidP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Legend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4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20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Two-component syste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Two-component signal transduction systems enable bacteria to sense, respond, and adapt to changes in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164 (Acetoacetate) C00038 (Zinc cation), C06696 (Lead) C00244 (Nitrate), C00088 (Nitrite) C00031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ar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arJ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arH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ar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Bacterial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emotaxi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CP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il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po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il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il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eW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di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cetoacetate Zn /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it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5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2024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Quorum sensing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Quorum sensing (QS) is a regulatory system that allows bacteria to share information about cell dens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16640 (CAI-1) C16421 (AI-2) C21195 (N-(3-Hydroxybutanoyl)-L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omoser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lactone) C18049 (N-Acyl-L-ho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QUORUM SENSING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nsin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protein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Qr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uxQ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ux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uxU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qs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CAI-1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t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/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ap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ux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I-2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ux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/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in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I-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R.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6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20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acterial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emotaxi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hemotaxis is the process by which cells sense chemical gradients in their environment and then move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716 (Serine) C00049 (L-Aspartate) C00208 (Maltose) C00121 (D-Ribose) C00124 (D-Galactose) C00107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Escherichia coli BACTERIAL CHEMOTAXIS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agella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ssembly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ot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ot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M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eZ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eY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e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Ch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7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20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agella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ssembly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VP0771, VPA0262 VP077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g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, VPA0263 VP0770, VPA0261 VP2245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J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2254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, VPA1551 VP2237 (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Type III secretion system Bacterial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emotaxi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h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h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gM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g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g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T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J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R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l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8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20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Phosphotransferase system (PTS)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The phosphoenolpyruvate (PEP)-dependent phosphotransferase system (PTS) is a major mechanism used by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6377 (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alactosam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6-phosphate) C11544 (2(alpha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annos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er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01083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alpha,alph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Tr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alactosam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6-phosphate 2-O-α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annosy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-D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ycer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ehal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β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lucosid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ehalo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6-phosphate P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09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0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Ribosome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VPAr03, VPr003, VPr006, VPr007, VPr008, VPr011, VPr014, VPr017, VPr020, VPr023, VPr026, VPr029 VPAr0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L7A S30e L13e L28e S14e S23e S18e S29e S13e S11e S15e S6e S8e S17e S19e S24e S27e S27Ae S7e S10e S12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0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018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RNA degrad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The correct processing, quality control and turnover of cellular RNA molecules are critical to many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VP2062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P2062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P2062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VP3002 VP2561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en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2452 VPA0390, VPA0845 VP1890, VP2807 VP2340, VP3007, VPA0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RNA helicase RNase E Catalytic domain C-terminal domain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egradosom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component interaction RNA d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1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0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RNA polymerase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VP292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po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2921 VP0282 VP0160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poZ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a03020: RNA polymera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RNA POLYMERASE β' ABC1 ABC2 ABC3 ABC5 B11 ABC4 AC1 C11 AC2 C25 C31 C34 A12 A14 A34 A43 A49 RNA pol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2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0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DNA replic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A complex network of interacting proteins and enzymes is required for DNA replication. Generally, DN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VP1477 VP2709 VP0405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na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2303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na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1724, VP1903, VP2292, VP2877, VPA0074, VPA0793 VP2179 VP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Lig1 Fen1 Dna2 RNaseH2A RNaseH2B RFC2/4 RNaseH2C RFC3/5 PCNA RPA3 Mcm5 δ4 δ3 ε4 ε3 SSB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na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DNA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3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0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Protein export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The protein export is the active transport of proteins from the cytoplasm to the exterior of th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e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VP0003 VP0099 VP0100 VP009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at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0467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0277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Y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292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2460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0590 (s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at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f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Yid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at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at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at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Y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/F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Yaj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Pa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I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Pas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II SRP14 SRP72 SRP68 SRP5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4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0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acterial secretion syste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Gram-negative bacteria secrete a wide range of proteins whose functions include biogenesis of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orga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02 (ATP) C00002 (ATP) C00002 (ATP) C00002 (ATP) C00002 (ATP) C00002 (ATP) C00002 (ATP) C00002 (A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Type I Type III Type II Typ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Type IV Type VI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ol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ly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ly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Ysc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spGHIJK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sp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atABC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ecDEFGY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Y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5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4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ase excision repair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ase excision repair (BER) is the predominant DNA damage repair pathway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for the processing of small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VP1477 VP0800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g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), VP1477 VP0107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P0107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P0107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VP0498 VP1003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VP2626 VP0500 VP2108 VP0189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P0189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V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APEX Fen1 PARP Lig1 Lig3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olε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olδ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Polβ Polβ Polβ Polβ PCNA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PC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C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po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po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po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APE2 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6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4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Nucleotide excision repair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Nucleotide excision repair (NER) is a mechanism to recognize and repair bulky DNA damage caused by c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VP2100 VP271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uvr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0800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g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0107 VP271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uvr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1477 VP3013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uvr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2100 VP0975 VP1944 (u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5 ' 3 ' 3 ' 5 ' 5 ' 3 ' 3 ' 5 ' TFIIH4 TFIIH3 TFIIH2 TFIIH1 XPD TTDA XPB CCNH MNAT1 CDK7 DDB1 Cul4 R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7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4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Mismatch repair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DNA mismatch repair (MMR) is a highly conserved biological pathway that plays a key role in maintain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VP2742 VP2552 VP0518 VP2819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ut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0800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g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3013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uvr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1477 VP0012, VP0725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hol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, VP1724,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Da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ut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SH2 MLH3 MLH1 Colorectal cancer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utH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Mut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UVRD MLH1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Lig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PCNA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poII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Exo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olδ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PA Ex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8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34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Homologous recombin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Homologous recombination (HR) is essential for the accurate repair of DNA double-strand breaks (DSBs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VP2739 VP1005 VP2373, VPA1266 VP0157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P0157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VP104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uv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104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uv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105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uv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VP105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uv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TOP3 BLM DSS1 Rad52 Mre11 Rad50 XRCC3 Rad51C XRCC2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XRCC2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ad51D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ad51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ad51C Rad51B Rad51C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naT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r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19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4122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ulfur relay system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Ubiquitin and ubiquitin-like proteins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Ubl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) ar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signalling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messengers that control many cellular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fu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>C00097 (L-Cysteine) C00041 (L-Alanine) C00868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uridin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) C17322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R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containing 2-thiouridine) 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SULFUR RELAY SYSTEM E1-like urm1 -COOH ATP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P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-COAMP Protein modification Prokaryote Ahp1 -NHCO-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20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51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olera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infec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Cholera toxin (CTX) is one of the main virulence factors of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olera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 Once secreted, CTX B-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.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C00014 (Ammonia) C00080 (H+) C00238 (Potassiu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atio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) C00238 (Potassiu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ation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) C01330 (Sodium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ati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cpF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cp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cpD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cpC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cp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Tcp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Hap AC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anH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GM1 Tight junction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Zot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Rtx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tx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tx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tx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VCC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o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.</w:t>
            </w:r>
          </w:p>
        </w:tc>
      </w:tr>
      <w:tr w:rsidR="000C28FF" w:rsidRPr="000C28FF" w:rsidTr="009A6315">
        <w:trPr>
          <w:tblCellSpacing w:w="5" w:type="dxa"/>
        </w:trPr>
        <w:tc>
          <w:tcPr>
            <w:tcW w:w="527" w:type="pct"/>
            <w:shd w:val="clear" w:color="auto" w:fill="FFFFFF"/>
            <w:vAlign w:val="center"/>
            <w:hideMark/>
          </w:tcPr>
          <w:p w:rsidR="008C6147" w:rsidRPr="000C28FF" w:rsidRDefault="00A53D16">
            <w:pPr>
              <w:rPr>
                <w:rFonts w:ascii="Verdana" w:hAnsi="Verdana"/>
                <w:sz w:val="18"/>
                <w:szCs w:val="18"/>
              </w:rPr>
            </w:pPr>
            <w:hyperlink r:id="rId121" w:tgtFrame="_blank" w:history="1">
              <w:r w:rsidR="008C6147" w:rsidRPr="000C28FF">
                <w:rPr>
                  <w:rStyle w:val="Hyperlink"/>
                  <w:rFonts w:ascii="Verdana" w:hAnsi="Verdana"/>
                  <w:color w:val="auto"/>
                  <w:sz w:val="18"/>
                  <w:szCs w:val="18"/>
                </w:rPr>
                <w:t>vpa0511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t xml:space="preserve">Biofilm formation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holerae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- Vibrio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parahaemolyticu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RIMD 2210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Surface colonization and subsequent biofilm formation and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development provide numerous advantages to.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C00575 (3',5'-Cyclic AMP) C16463 (3',5'-Cyclic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diGM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) C00044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(GTP) C18076 (5'-Phosphoguanylyl(3'-&amp;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gt.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.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C6147" w:rsidRPr="000C28FF" w:rsidRDefault="008C6147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>Cya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AMP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CRP BIOFILM FORMATION - </w:t>
            </w:r>
            <w:r w:rsidRPr="000C28FF">
              <w:rPr>
                <w:rFonts w:ascii="Verdana" w:hAnsi="Verdana"/>
                <w:sz w:val="18"/>
                <w:szCs w:val="18"/>
              </w:rPr>
              <w:lastRenderedPageBreak/>
              <w:t xml:space="preserve">VIBRIO CHOLERAE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arS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Var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srB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>/C/D (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ncRN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)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srA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dgL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0C28FF">
              <w:rPr>
                <w:rFonts w:ascii="Verdana" w:hAnsi="Verdana"/>
                <w:sz w:val="18"/>
                <w:szCs w:val="18"/>
              </w:rPr>
              <w:t>CdgM</w:t>
            </w:r>
            <w:proofErr w:type="spellEnd"/>
            <w:r w:rsidRPr="000C28FF">
              <w:rPr>
                <w:rFonts w:ascii="Verdana" w:hAnsi="Verdana"/>
                <w:sz w:val="18"/>
                <w:szCs w:val="18"/>
              </w:rPr>
              <w:t xml:space="preserve"> VCA0...</w:t>
            </w:r>
          </w:p>
        </w:tc>
      </w:tr>
    </w:tbl>
    <w:p w:rsidR="008C6147" w:rsidRPr="000C28FF" w:rsidRDefault="008C6147" w:rsidP="008C6147"/>
    <w:sectPr w:rsidR="008C6147" w:rsidRPr="000C2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9CB"/>
    <w:rsid w:val="000625D4"/>
    <w:rsid w:val="000B2F52"/>
    <w:rsid w:val="000C28FF"/>
    <w:rsid w:val="000C706C"/>
    <w:rsid w:val="002B35D5"/>
    <w:rsid w:val="0047732C"/>
    <w:rsid w:val="005C3A2A"/>
    <w:rsid w:val="00665C91"/>
    <w:rsid w:val="008C6147"/>
    <w:rsid w:val="00915A71"/>
    <w:rsid w:val="009A6315"/>
    <w:rsid w:val="00A53D16"/>
    <w:rsid w:val="00AB5CFD"/>
    <w:rsid w:val="00BD4B31"/>
    <w:rsid w:val="00C74972"/>
    <w:rsid w:val="00DC09CB"/>
    <w:rsid w:val="00E774D8"/>
    <w:rsid w:val="00E9365C"/>
    <w:rsid w:val="00FF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5F4BC5-30BB-43BB-AABE-7CB4BD80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74D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7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genome.jp/dbget-bin/www_bget?pathway:vpa00300" TargetMode="External"/><Relationship Id="rId117" Type="http://schemas.openxmlformats.org/officeDocument/2006/relationships/hyperlink" Target="https://www.genome.jp/dbget-bin/www_bget?pathway:vpa03430" TargetMode="External"/><Relationship Id="rId21" Type="http://schemas.openxmlformats.org/officeDocument/2006/relationships/hyperlink" Target="https://www.genome.jp/dbget-bin/www_bget?pathway:vpa00261" TargetMode="External"/><Relationship Id="rId42" Type="http://schemas.openxmlformats.org/officeDocument/2006/relationships/hyperlink" Target="https://www.genome.jp/dbget-bin/www_bget?pathway:vpa00450" TargetMode="External"/><Relationship Id="rId47" Type="http://schemas.openxmlformats.org/officeDocument/2006/relationships/hyperlink" Target="https://www.genome.jp/dbget-bin/www_bget?pathway:vpa00500" TargetMode="External"/><Relationship Id="rId63" Type="http://schemas.openxmlformats.org/officeDocument/2006/relationships/hyperlink" Target="https://www.genome.jp/dbget-bin/www_bget?pathway:vpa00623" TargetMode="External"/><Relationship Id="rId68" Type="http://schemas.openxmlformats.org/officeDocument/2006/relationships/hyperlink" Target="https://www.genome.jp/dbget-bin/www_bget?pathway:vpa00633" TargetMode="External"/><Relationship Id="rId84" Type="http://schemas.openxmlformats.org/officeDocument/2006/relationships/hyperlink" Target="https://www.genome.jp/dbget-bin/www_bget?pathway:vpa00900" TargetMode="External"/><Relationship Id="rId89" Type="http://schemas.openxmlformats.org/officeDocument/2006/relationships/hyperlink" Target="https://www.genome.jp/dbget-bin/www_bget?pathway:vpa00970" TargetMode="External"/><Relationship Id="rId112" Type="http://schemas.openxmlformats.org/officeDocument/2006/relationships/hyperlink" Target="https://www.genome.jp/dbget-bin/www_bget?pathway:vpa03030" TargetMode="External"/><Relationship Id="rId16" Type="http://schemas.openxmlformats.org/officeDocument/2006/relationships/hyperlink" Target="https://www.genome.jp/dbget-bin/www_bget?pathway:vpa00220" TargetMode="External"/><Relationship Id="rId107" Type="http://schemas.openxmlformats.org/officeDocument/2006/relationships/hyperlink" Target="https://www.genome.jp/dbget-bin/www_bget?pathway:vpa02040" TargetMode="External"/><Relationship Id="rId11" Type="http://schemas.openxmlformats.org/officeDocument/2006/relationships/hyperlink" Target="https://www.genome.jp/dbget-bin/www_bget?pathway:vpa00061" TargetMode="External"/><Relationship Id="rId32" Type="http://schemas.openxmlformats.org/officeDocument/2006/relationships/hyperlink" Target="https://www.genome.jp/dbget-bin/www_bget?pathway:vpa00360" TargetMode="External"/><Relationship Id="rId37" Type="http://schemas.openxmlformats.org/officeDocument/2006/relationships/hyperlink" Target="https://www.genome.jp/dbget-bin/www_bget?pathway:vpa00400" TargetMode="External"/><Relationship Id="rId53" Type="http://schemas.openxmlformats.org/officeDocument/2006/relationships/hyperlink" Target="https://www.genome.jp/dbget-bin/www_bget?pathway:vpa00540" TargetMode="External"/><Relationship Id="rId58" Type="http://schemas.openxmlformats.org/officeDocument/2006/relationships/hyperlink" Target="https://www.genome.jp/dbget-bin/www_bget?pathway:vpa00565" TargetMode="External"/><Relationship Id="rId74" Type="http://schemas.openxmlformats.org/officeDocument/2006/relationships/hyperlink" Target="https://www.genome.jp/dbget-bin/www_bget?pathway:vpa00680" TargetMode="External"/><Relationship Id="rId79" Type="http://schemas.openxmlformats.org/officeDocument/2006/relationships/hyperlink" Target="https://www.genome.jp/dbget-bin/www_bget?pathway:vpa00770" TargetMode="External"/><Relationship Id="rId102" Type="http://schemas.openxmlformats.org/officeDocument/2006/relationships/hyperlink" Target="https://www.genome.jp/dbget-bin/www_bget?pathway:vpa01503" TargetMode="External"/><Relationship Id="rId123" Type="http://schemas.openxmlformats.org/officeDocument/2006/relationships/theme" Target="theme/theme1.xml"/><Relationship Id="rId5" Type="http://schemas.openxmlformats.org/officeDocument/2006/relationships/hyperlink" Target="https://www.genome.jp/dbget-bin/www_bget?pathway:vpa00020" TargetMode="External"/><Relationship Id="rId90" Type="http://schemas.openxmlformats.org/officeDocument/2006/relationships/hyperlink" Target="https://www.genome.jp/dbget-bin/www_bget?pathway:vpa01040" TargetMode="External"/><Relationship Id="rId95" Type="http://schemas.openxmlformats.org/officeDocument/2006/relationships/hyperlink" Target="https://www.genome.jp/dbget-bin/www_bget?pathway:vpa01200" TargetMode="External"/><Relationship Id="rId22" Type="http://schemas.openxmlformats.org/officeDocument/2006/relationships/hyperlink" Target="https://www.genome.jp/dbget-bin/www_bget?pathway:vpa00270" TargetMode="External"/><Relationship Id="rId27" Type="http://schemas.openxmlformats.org/officeDocument/2006/relationships/hyperlink" Target="https://www.genome.jp/dbget-bin/www_bget?pathway:vpa00310" TargetMode="External"/><Relationship Id="rId43" Type="http://schemas.openxmlformats.org/officeDocument/2006/relationships/hyperlink" Target="https://www.genome.jp/dbget-bin/www_bget?pathway:vpa00460" TargetMode="External"/><Relationship Id="rId48" Type="http://schemas.openxmlformats.org/officeDocument/2006/relationships/hyperlink" Target="https://www.genome.jp/dbget-bin/www_bget?pathway:vpa00511" TargetMode="External"/><Relationship Id="rId64" Type="http://schemas.openxmlformats.org/officeDocument/2006/relationships/hyperlink" Target="https://www.genome.jp/dbget-bin/www_bget?pathway:vpa00625" TargetMode="External"/><Relationship Id="rId69" Type="http://schemas.openxmlformats.org/officeDocument/2006/relationships/hyperlink" Target="https://www.genome.jp/dbget-bin/www_bget?pathway:vpa00640" TargetMode="External"/><Relationship Id="rId113" Type="http://schemas.openxmlformats.org/officeDocument/2006/relationships/hyperlink" Target="https://www.genome.jp/dbget-bin/www_bget?pathway:vpa03060" TargetMode="External"/><Relationship Id="rId118" Type="http://schemas.openxmlformats.org/officeDocument/2006/relationships/hyperlink" Target="https://www.genome.jp/dbget-bin/www_bget?pathway:vpa03440" TargetMode="External"/><Relationship Id="rId80" Type="http://schemas.openxmlformats.org/officeDocument/2006/relationships/hyperlink" Target="https://www.genome.jp/dbget-bin/www_bget?pathway:vpa00780" TargetMode="External"/><Relationship Id="rId85" Type="http://schemas.openxmlformats.org/officeDocument/2006/relationships/hyperlink" Target="https://www.genome.jp/dbget-bin/www_bget?pathway:vpa00903" TargetMode="External"/><Relationship Id="rId12" Type="http://schemas.openxmlformats.org/officeDocument/2006/relationships/hyperlink" Target="https://www.genome.jp/dbget-bin/www_bget?pathway:vpa00071" TargetMode="External"/><Relationship Id="rId17" Type="http://schemas.openxmlformats.org/officeDocument/2006/relationships/hyperlink" Target="https://www.genome.jp/dbget-bin/www_bget?pathway:vpa00230" TargetMode="External"/><Relationship Id="rId33" Type="http://schemas.openxmlformats.org/officeDocument/2006/relationships/hyperlink" Target="https://www.genome.jp/dbget-bin/www_bget?pathway:vpa00361" TargetMode="External"/><Relationship Id="rId38" Type="http://schemas.openxmlformats.org/officeDocument/2006/relationships/hyperlink" Target="https://www.genome.jp/dbget-bin/www_bget?pathway:vpa00401" TargetMode="External"/><Relationship Id="rId59" Type="http://schemas.openxmlformats.org/officeDocument/2006/relationships/hyperlink" Target="https://www.genome.jp/dbget-bin/www_bget?pathway:vpa00590" TargetMode="External"/><Relationship Id="rId103" Type="http://schemas.openxmlformats.org/officeDocument/2006/relationships/hyperlink" Target="https://www.genome.jp/dbget-bin/www_bget?pathway:vpa02010" TargetMode="External"/><Relationship Id="rId108" Type="http://schemas.openxmlformats.org/officeDocument/2006/relationships/hyperlink" Target="https://www.genome.jp/dbget-bin/www_bget?pathway:vpa02060" TargetMode="External"/><Relationship Id="rId54" Type="http://schemas.openxmlformats.org/officeDocument/2006/relationships/hyperlink" Target="https://www.genome.jp/dbget-bin/www_bget?pathway:vpa00550" TargetMode="External"/><Relationship Id="rId70" Type="http://schemas.openxmlformats.org/officeDocument/2006/relationships/hyperlink" Target="https://www.genome.jp/dbget-bin/www_bget?pathway:vpa00643" TargetMode="External"/><Relationship Id="rId75" Type="http://schemas.openxmlformats.org/officeDocument/2006/relationships/hyperlink" Target="https://www.genome.jp/dbget-bin/www_bget?pathway:vpa00730" TargetMode="External"/><Relationship Id="rId91" Type="http://schemas.openxmlformats.org/officeDocument/2006/relationships/hyperlink" Target="https://www.genome.jp/dbget-bin/www_bget?pathway:vpa01100" TargetMode="External"/><Relationship Id="rId96" Type="http://schemas.openxmlformats.org/officeDocument/2006/relationships/hyperlink" Target="https://www.genome.jp/dbget-bin/www_bget?pathway:vpa0121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enome.jp/dbget-bin/www_bget?pathway:vpa00030" TargetMode="External"/><Relationship Id="rId23" Type="http://schemas.openxmlformats.org/officeDocument/2006/relationships/hyperlink" Target="https://www.genome.jp/dbget-bin/www_bget?pathway:vpa00280" TargetMode="External"/><Relationship Id="rId28" Type="http://schemas.openxmlformats.org/officeDocument/2006/relationships/hyperlink" Target="https://www.genome.jp/dbget-bin/www_bget?pathway:vpa00330" TargetMode="External"/><Relationship Id="rId49" Type="http://schemas.openxmlformats.org/officeDocument/2006/relationships/hyperlink" Target="https://www.genome.jp/dbget-bin/www_bget?pathway:vpa00520" TargetMode="External"/><Relationship Id="rId114" Type="http://schemas.openxmlformats.org/officeDocument/2006/relationships/hyperlink" Target="https://www.genome.jp/dbget-bin/www_bget?pathway:vpa03070" TargetMode="External"/><Relationship Id="rId119" Type="http://schemas.openxmlformats.org/officeDocument/2006/relationships/hyperlink" Target="https://www.genome.jp/dbget-bin/www_bget?pathway:vpa04122" TargetMode="External"/><Relationship Id="rId44" Type="http://schemas.openxmlformats.org/officeDocument/2006/relationships/hyperlink" Target="https://www.genome.jp/dbget-bin/www_bget?pathway:vpa00471" TargetMode="External"/><Relationship Id="rId60" Type="http://schemas.openxmlformats.org/officeDocument/2006/relationships/hyperlink" Target="https://www.genome.jp/dbget-bin/www_bget?pathway:vpa00592" TargetMode="External"/><Relationship Id="rId65" Type="http://schemas.openxmlformats.org/officeDocument/2006/relationships/hyperlink" Target="https://www.genome.jp/dbget-bin/www_bget?pathway:vpa00626" TargetMode="External"/><Relationship Id="rId81" Type="http://schemas.openxmlformats.org/officeDocument/2006/relationships/hyperlink" Target="https://www.genome.jp/dbget-bin/www_bget?pathway:vpa00785" TargetMode="External"/><Relationship Id="rId86" Type="http://schemas.openxmlformats.org/officeDocument/2006/relationships/hyperlink" Target="https://www.genome.jp/dbget-bin/www_bget?pathway:vpa00910" TargetMode="External"/><Relationship Id="rId4" Type="http://schemas.openxmlformats.org/officeDocument/2006/relationships/hyperlink" Target="https://www.genome.jp/dbget-bin/www_bget?pathway:vpa00010" TargetMode="External"/><Relationship Id="rId9" Type="http://schemas.openxmlformats.org/officeDocument/2006/relationships/hyperlink" Target="https://www.genome.jp/dbget-bin/www_bget?pathway:vpa00052" TargetMode="External"/><Relationship Id="rId13" Type="http://schemas.openxmlformats.org/officeDocument/2006/relationships/hyperlink" Target="https://www.genome.jp/dbget-bin/www_bget?pathway:vpa00072" TargetMode="External"/><Relationship Id="rId18" Type="http://schemas.openxmlformats.org/officeDocument/2006/relationships/hyperlink" Target="https://www.genome.jp/dbget-bin/www_bget?pathway:vpa00240" TargetMode="External"/><Relationship Id="rId39" Type="http://schemas.openxmlformats.org/officeDocument/2006/relationships/hyperlink" Target="https://www.genome.jp/dbget-bin/www_bget?pathway:vpa00410" TargetMode="External"/><Relationship Id="rId109" Type="http://schemas.openxmlformats.org/officeDocument/2006/relationships/hyperlink" Target="https://www.genome.jp/dbget-bin/www_bget?pathway:vpa03010" TargetMode="External"/><Relationship Id="rId34" Type="http://schemas.openxmlformats.org/officeDocument/2006/relationships/hyperlink" Target="https://www.genome.jp/dbget-bin/www_bget?pathway:vpa00362" TargetMode="External"/><Relationship Id="rId50" Type="http://schemas.openxmlformats.org/officeDocument/2006/relationships/hyperlink" Target="https://www.genome.jp/dbget-bin/www_bget?pathway:vpa00521" TargetMode="External"/><Relationship Id="rId55" Type="http://schemas.openxmlformats.org/officeDocument/2006/relationships/hyperlink" Target="https://www.genome.jp/dbget-bin/www_bget?pathway:vpa00561" TargetMode="External"/><Relationship Id="rId76" Type="http://schemas.openxmlformats.org/officeDocument/2006/relationships/hyperlink" Target="https://www.genome.jp/dbget-bin/www_bget?pathway:vpa00740" TargetMode="External"/><Relationship Id="rId97" Type="http://schemas.openxmlformats.org/officeDocument/2006/relationships/hyperlink" Target="https://www.genome.jp/dbget-bin/www_bget?pathway:vpa01212" TargetMode="External"/><Relationship Id="rId104" Type="http://schemas.openxmlformats.org/officeDocument/2006/relationships/hyperlink" Target="https://www.genome.jp/dbget-bin/www_bget?pathway:vpa02020" TargetMode="External"/><Relationship Id="rId120" Type="http://schemas.openxmlformats.org/officeDocument/2006/relationships/hyperlink" Target="https://www.genome.jp/dbget-bin/www_bget?pathway:vpa05110" TargetMode="External"/><Relationship Id="rId7" Type="http://schemas.openxmlformats.org/officeDocument/2006/relationships/hyperlink" Target="https://www.genome.jp/dbget-bin/www_bget?pathway:vpa00040" TargetMode="External"/><Relationship Id="rId71" Type="http://schemas.openxmlformats.org/officeDocument/2006/relationships/hyperlink" Target="https://www.genome.jp/dbget-bin/www_bget?pathway:vpa00650" TargetMode="External"/><Relationship Id="rId92" Type="http://schemas.openxmlformats.org/officeDocument/2006/relationships/hyperlink" Target="https://www.genome.jp/dbget-bin/www_bget?pathway:vpa0111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genome.jp/dbget-bin/www_bget?pathway:vpa00332" TargetMode="External"/><Relationship Id="rId24" Type="http://schemas.openxmlformats.org/officeDocument/2006/relationships/hyperlink" Target="https://www.genome.jp/dbget-bin/www_bget?pathway:vpa00281" TargetMode="External"/><Relationship Id="rId40" Type="http://schemas.openxmlformats.org/officeDocument/2006/relationships/hyperlink" Target="https://www.genome.jp/dbget-bin/www_bget?pathway:vpa00430" TargetMode="External"/><Relationship Id="rId45" Type="http://schemas.openxmlformats.org/officeDocument/2006/relationships/hyperlink" Target="https://www.genome.jp/dbget-bin/www_bget?pathway:vpa00473" TargetMode="External"/><Relationship Id="rId66" Type="http://schemas.openxmlformats.org/officeDocument/2006/relationships/hyperlink" Target="https://www.genome.jp/dbget-bin/www_bget?pathway:vpa00627" TargetMode="External"/><Relationship Id="rId87" Type="http://schemas.openxmlformats.org/officeDocument/2006/relationships/hyperlink" Target="https://www.genome.jp/dbget-bin/www_bget?pathway:vpa00920" TargetMode="External"/><Relationship Id="rId110" Type="http://schemas.openxmlformats.org/officeDocument/2006/relationships/hyperlink" Target="https://www.genome.jp/dbget-bin/www_bget?pathway:vpa03018" TargetMode="External"/><Relationship Id="rId115" Type="http://schemas.openxmlformats.org/officeDocument/2006/relationships/hyperlink" Target="https://www.genome.jp/dbget-bin/www_bget?pathway:vpa03410" TargetMode="External"/><Relationship Id="rId61" Type="http://schemas.openxmlformats.org/officeDocument/2006/relationships/hyperlink" Target="https://www.genome.jp/dbget-bin/www_bget?pathway:vpa00600" TargetMode="External"/><Relationship Id="rId82" Type="http://schemas.openxmlformats.org/officeDocument/2006/relationships/hyperlink" Target="https://www.genome.jp/dbget-bin/www_bget?pathway:vpa00790" TargetMode="External"/><Relationship Id="rId19" Type="http://schemas.openxmlformats.org/officeDocument/2006/relationships/hyperlink" Target="https://www.genome.jp/dbget-bin/www_bget?pathway:vpa00250" TargetMode="External"/><Relationship Id="rId14" Type="http://schemas.openxmlformats.org/officeDocument/2006/relationships/hyperlink" Target="https://www.genome.jp/dbget-bin/www_bget?pathway:vpa00130" TargetMode="External"/><Relationship Id="rId30" Type="http://schemas.openxmlformats.org/officeDocument/2006/relationships/hyperlink" Target="https://www.genome.jp/dbget-bin/www_bget?pathway:vpa00340" TargetMode="External"/><Relationship Id="rId35" Type="http://schemas.openxmlformats.org/officeDocument/2006/relationships/hyperlink" Target="https://www.genome.jp/dbget-bin/www_bget?pathway:vpa00364" TargetMode="External"/><Relationship Id="rId56" Type="http://schemas.openxmlformats.org/officeDocument/2006/relationships/hyperlink" Target="https://www.genome.jp/dbget-bin/www_bget?pathway:vpa00562" TargetMode="External"/><Relationship Id="rId77" Type="http://schemas.openxmlformats.org/officeDocument/2006/relationships/hyperlink" Target="https://www.genome.jp/dbget-bin/www_bget?pathway:vpa00750" TargetMode="External"/><Relationship Id="rId100" Type="http://schemas.openxmlformats.org/officeDocument/2006/relationships/hyperlink" Target="https://www.genome.jp/dbget-bin/www_bget?pathway:vpa01501" TargetMode="External"/><Relationship Id="rId105" Type="http://schemas.openxmlformats.org/officeDocument/2006/relationships/hyperlink" Target="https://www.genome.jp/dbget-bin/www_bget?pathway:vpa02024" TargetMode="External"/><Relationship Id="rId8" Type="http://schemas.openxmlformats.org/officeDocument/2006/relationships/hyperlink" Target="https://www.genome.jp/dbget-bin/www_bget?pathway:vpa00051" TargetMode="External"/><Relationship Id="rId51" Type="http://schemas.openxmlformats.org/officeDocument/2006/relationships/hyperlink" Target="https://www.genome.jp/dbget-bin/www_bget?pathway:vpa00523" TargetMode="External"/><Relationship Id="rId72" Type="http://schemas.openxmlformats.org/officeDocument/2006/relationships/hyperlink" Target="https://www.genome.jp/dbget-bin/www_bget?pathway:vpa00660" TargetMode="External"/><Relationship Id="rId93" Type="http://schemas.openxmlformats.org/officeDocument/2006/relationships/hyperlink" Target="https://www.genome.jp/dbget-bin/www_bget?pathway:vpa01120" TargetMode="External"/><Relationship Id="rId98" Type="http://schemas.openxmlformats.org/officeDocument/2006/relationships/hyperlink" Target="https://www.genome.jp/dbget-bin/www_bget?pathway:vpa01220" TargetMode="External"/><Relationship Id="rId121" Type="http://schemas.openxmlformats.org/officeDocument/2006/relationships/hyperlink" Target="https://www.genome.jp/dbget-bin/www_bget?pathway:vpa05111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genome.jp/dbget-bin/www_bget?pathway:vpa00290" TargetMode="External"/><Relationship Id="rId46" Type="http://schemas.openxmlformats.org/officeDocument/2006/relationships/hyperlink" Target="https://www.genome.jp/dbget-bin/www_bget?pathway:vpa00480" TargetMode="External"/><Relationship Id="rId67" Type="http://schemas.openxmlformats.org/officeDocument/2006/relationships/hyperlink" Target="https://www.genome.jp/dbget-bin/www_bget?pathway:vpa00630" TargetMode="External"/><Relationship Id="rId116" Type="http://schemas.openxmlformats.org/officeDocument/2006/relationships/hyperlink" Target="https://www.genome.jp/dbget-bin/www_bget?pathway:vpa03420" TargetMode="External"/><Relationship Id="rId20" Type="http://schemas.openxmlformats.org/officeDocument/2006/relationships/hyperlink" Target="https://www.genome.jp/dbget-bin/www_bget?pathway:vpa00260" TargetMode="External"/><Relationship Id="rId41" Type="http://schemas.openxmlformats.org/officeDocument/2006/relationships/hyperlink" Target="https://www.genome.jp/dbget-bin/www_bget?pathway:vpa00440" TargetMode="External"/><Relationship Id="rId62" Type="http://schemas.openxmlformats.org/officeDocument/2006/relationships/hyperlink" Target="https://www.genome.jp/dbget-bin/www_bget?pathway:vpa00620" TargetMode="External"/><Relationship Id="rId83" Type="http://schemas.openxmlformats.org/officeDocument/2006/relationships/hyperlink" Target="https://www.genome.jp/dbget-bin/www_bget?pathway:vpa00860" TargetMode="External"/><Relationship Id="rId88" Type="http://schemas.openxmlformats.org/officeDocument/2006/relationships/hyperlink" Target="https://www.genome.jp/dbget-bin/www_bget?pathway:vpa00930" TargetMode="External"/><Relationship Id="rId111" Type="http://schemas.openxmlformats.org/officeDocument/2006/relationships/hyperlink" Target="https://www.genome.jp/dbget-bin/www_bget?pathway:vpa03020" TargetMode="External"/><Relationship Id="rId15" Type="http://schemas.openxmlformats.org/officeDocument/2006/relationships/hyperlink" Target="https://www.genome.jp/dbget-bin/www_bget?pathway:vpa00190" TargetMode="External"/><Relationship Id="rId36" Type="http://schemas.openxmlformats.org/officeDocument/2006/relationships/hyperlink" Target="https://www.genome.jp/dbget-bin/www_bget?pathway:vpa00380" TargetMode="External"/><Relationship Id="rId57" Type="http://schemas.openxmlformats.org/officeDocument/2006/relationships/hyperlink" Target="https://www.genome.jp/dbget-bin/www_bget?pathway:vpa00564" TargetMode="External"/><Relationship Id="rId106" Type="http://schemas.openxmlformats.org/officeDocument/2006/relationships/hyperlink" Target="https://www.genome.jp/dbget-bin/www_bget?pathway:vpa02030" TargetMode="External"/><Relationship Id="rId10" Type="http://schemas.openxmlformats.org/officeDocument/2006/relationships/hyperlink" Target="https://www.genome.jp/dbget-bin/www_bget?pathway:vpa00053" TargetMode="External"/><Relationship Id="rId31" Type="http://schemas.openxmlformats.org/officeDocument/2006/relationships/hyperlink" Target="https://www.genome.jp/dbget-bin/www_bget?pathway:vpa00350" TargetMode="External"/><Relationship Id="rId52" Type="http://schemas.openxmlformats.org/officeDocument/2006/relationships/hyperlink" Target="https://www.genome.jp/dbget-bin/www_bget?pathway:vpa00525" TargetMode="External"/><Relationship Id="rId73" Type="http://schemas.openxmlformats.org/officeDocument/2006/relationships/hyperlink" Target="https://www.genome.jp/dbget-bin/www_bget?pathway:vpa00670" TargetMode="External"/><Relationship Id="rId78" Type="http://schemas.openxmlformats.org/officeDocument/2006/relationships/hyperlink" Target="https://www.genome.jp/dbget-bin/www_bget?pathway:vpa00760" TargetMode="External"/><Relationship Id="rId94" Type="http://schemas.openxmlformats.org/officeDocument/2006/relationships/hyperlink" Target="https://www.genome.jp/dbget-bin/www_bget?pathway:vpa01130" TargetMode="External"/><Relationship Id="rId99" Type="http://schemas.openxmlformats.org/officeDocument/2006/relationships/hyperlink" Target="https://www.genome.jp/dbget-bin/www_bget?pathway:vpa01230" TargetMode="External"/><Relationship Id="rId101" Type="http://schemas.openxmlformats.org/officeDocument/2006/relationships/hyperlink" Target="https://www.genome.jp/dbget-bin/www_bget?pathway:vpa01502" TargetMode="External"/><Relationship Id="rId1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0</Pages>
  <Words>7160</Words>
  <Characters>40818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RUCKSANA</dc:creator>
  <cp:keywords/>
  <dc:description/>
  <cp:lastModifiedBy>User</cp:lastModifiedBy>
  <cp:revision>5</cp:revision>
  <dcterms:created xsi:type="dcterms:W3CDTF">2019-09-03T03:44:00Z</dcterms:created>
  <dcterms:modified xsi:type="dcterms:W3CDTF">2020-04-21T14:42:00Z</dcterms:modified>
</cp:coreProperties>
</file>